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8F2" w:rsidRPr="007158F7" w:rsidRDefault="00727912" w:rsidP="00864098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727912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pplementary Table</w:t>
      </w:r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2</w:t>
      </w:r>
      <w:r w:rsidRPr="00727912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  <w:r w:rsidRPr="00727912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="00864098" w:rsidRPr="007158F7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mmary table of all of the papers cited</w:t>
      </w:r>
      <w:r w:rsidR="007158F7" w:rsidRPr="007158F7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  <w:r w:rsidR="00864098" w:rsidRPr="007158F7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5E35BF" w:rsidRPr="005E35BF" w:rsidTr="000B2638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5E35BF" w:rsidRPr="005E35BF" w:rsidTr="000B2638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et al. (2021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et al. (20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 et al. (202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 et al. (202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i et al. (202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g et al. (202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o et al. (202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et al. (2020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et al. (2020b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ng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o et al. (2020) 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an (2020) 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ang (2020) 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i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2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20a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20b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5E35BF" w:rsidRPr="005E35BF" w:rsidTr="005E35BF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20a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5BF" w:rsidRPr="005E35BF" w:rsidRDefault="005E35BF" w:rsidP="005E3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B2638" w:rsidRPr="000B2638" w:rsidTr="000B263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20b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B2638" w:rsidRPr="000B2638" w:rsidTr="000B263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20c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B2638" w:rsidRPr="000B2638" w:rsidTr="000B2638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et al. (2020) 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B2638" w:rsidRPr="000B2638" w:rsidTr="000B263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638" w:rsidRPr="000B2638" w:rsidRDefault="000B2638" w:rsidP="000B2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5E35BF" w:rsidRPr="007158F7" w:rsidRDefault="00727912">
      <w:bookmarkStart w:id="0" w:name="_GoBack"/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D85849" w:rsidRPr="00D85849" w:rsidTr="00D85849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v et al. (2020)  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i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n,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ng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(20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, (2020) 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u et al. (2020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 (20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(2020a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20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20c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ng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n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o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a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ang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ang et al. (2019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D85849" w:rsidRPr="00D85849" w:rsidTr="00D85849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n (2019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ng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n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ia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i et al. (2019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g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 et al.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ang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ong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8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8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v et al.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iao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n (2018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85849" w:rsidRPr="00D85849" w:rsidTr="00D8584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ng (2018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849" w:rsidRPr="00D85849" w:rsidRDefault="00D85849" w:rsidP="00D85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542" w:type="dxa"/>
        <w:tblInd w:w="-142" w:type="dxa"/>
        <w:tblLook w:val="04A0" w:firstRow="1" w:lastRow="0" w:firstColumn="1" w:lastColumn="0" w:noHBand="0" w:noVBand="1"/>
      </w:tblPr>
      <w:tblGrid>
        <w:gridCol w:w="2102"/>
        <w:gridCol w:w="2560"/>
        <w:gridCol w:w="3280"/>
        <w:gridCol w:w="2460"/>
        <w:gridCol w:w="2060"/>
        <w:gridCol w:w="2080"/>
      </w:tblGrid>
      <w:tr w:rsidR="002F2667" w:rsidRPr="002F2667" w:rsidTr="002F2667">
        <w:trPr>
          <w:trHeight w:val="570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8) 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8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8b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8c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8d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8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(2017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ang (2017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ang et al. (2017a)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ang et al. (2017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ao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et al.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in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u et al.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7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ng et al.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ng et al.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n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n (2016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6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2F2667" w:rsidRPr="002F2667" w:rsidTr="002F2667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6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iu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i et al.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(2016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(2016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ong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ng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ng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o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5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5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15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F2667" w:rsidRPr="002F2667" w:rsidTr="002F266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67" w:rsidRPr="002F2667" w:rsidRDefault="002F2667" w:rsidP="002F2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6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6938F0" w:rsidRPr="006938F0" w:rsidTr="006938F0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 (2015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ng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4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n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o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eng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et al. (2015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(2014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(2014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g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i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i et al.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ng et al.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ong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ong et al. (2014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o (2014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960"/>
        <w:gridCol w:w="2560"/>
        <w:gridCol w:w="3280"/>
        <w:gridCol w:w="2460"/>
        <w:gridCol w:w="2060"/>
        <w:gridCol w:w="2080"/>
      </w:tblGrid>
      <w:tr w:rsidR="006938F0" w:rsidRPr="006938F0" w:rsidTr="006938F0">
        <w:trPr>
          <w:trHeight w:val="5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 (2014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ang et al. (2014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ang et al. (2014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4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14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 (20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ng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in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i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n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 et al.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u et al.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u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 et al.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uan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i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4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et al. (2013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et al. (2013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(2013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6938F0" w:rsidRPr="006938F0" w:rsidTr="006938F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o et al. (2013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8F0" w:rsidRPr="006938F0" w:rsidRDefault="006938F0" w:rsidP="0069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542" w:type="dxa"/>
        <w:tblInd w:w="-142" w:type="dxa"/>
        <w:tblLook w:val="04A0" w:firstRow="1" w:lastRow="0" w:firstColumn="1" w:lastColumn="0" w:noHBand="0" w:noVBand="1"/>
      </w:tblPr>
      <w:tblGrid>
        <w:gridCol w:w="2102"/>
        <w:gridCol w:w="2560"/>
        <w:gridCol w:w="3280"/>
        <w:gridCol w:w="2460"/>
        <w:gridCol w:w="2060"/>
        <w:gridCol w:w="2080"/>
      </w:tblGrid>
      <w:tr w:rsidR="00C0395A" w:rsidRPr="00C0395A" w:rsidTr="00C0395A">
        <w:trPr>
          <w:trHeight w:val="570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ng (2013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 et al.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iang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u et al.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ng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ng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u et al.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ang et al. (2013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eng et al. (2013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ie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in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u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 et al.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ng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an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n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 et al. (201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300"/>
        </w:trPr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(2012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C0395A">
        <w:trPr>
          <w:trHeight w:val="27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684" w:type="dxa"/>
        <w:tblInd w:w="-284" w:type="dxa"/>
        <w:tblLook w:val="04A0" w:firstRow="1" w:lastRow="0" w:firstColumn="1" w:lastColumn="0" w:noHBand="0" w:noVBand="1"/>
      </w:tblPr>
      <w:tblGrid>
        <w:gridCol w:w="2244"/>
        <w:gridCol w:w="2560"/>
        <w:gridCol w:w="3280"/>
        <w:gridCol w:w="2460"/>
        <w:gridCol w:w="2060"/>
        <w:gridCol w:w="2080"/>
      </w:tblGrid>
      <w:tr w:rsidR="00C0395A" w:rsidRPr="00C0395A" w:rsidTr="00740BBA">
        <w:trPr>
          <w:trHeight w:val="570"/>
        </w:trPr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o (2012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an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i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ui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o (2011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o (2011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un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u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ou (2011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i et al. (201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et al. (201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 et al. (201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yang et al. (201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 et al. (2010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4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0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ang et al. (2010b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0395A" w:rsidRPr="00C0395A" w:rsidTr="00740BBA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heng (2010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95A" w:rsidRPr="00C0395A" w:rsidRDefault="00C0395A" w:rsidP="00C039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39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158F7" w:rsidRPr="007158F7" w:rsidRDefault="00727912" w:rsidP="007158F7"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lastRenderedPageBreak/>
        <w:t>Supplementary Table 2 continued.</w:t>
      </w:r>
    </w:p>
    <w:tbl>
      <w:tblPr>
        <w:tblW w:w="14542" w:type="dxa"/>
        <w:tblInd w:w="-142" w:type="dxa"/>
        <w:tblLook w:val="04A0" w:firstRow="1" w:lastRow="0" w:firstColumn="1" w:lastColumn="0" w:noHBand="0" w:noVBand="1"/>
      </w:tblPr>
      <w:tblGrid>
        <w:gridCol w:w="2102"/>
        <w:gridCol w:w="2560"/>
        <w:gridCol w:w="3280"/>
        <w:gridCol w:w="2460"/>
        <w:gridCol w:w="2060"/>
        <w:gridCol w:w="2080"/>
      </w:tblGrid>
      <w:tr w:rsidR="00740BBA" w:rsidRPr="00740BBA" w:rsidTr="00740BBA">
        <w:trPr>
          <w:trHeight w:val="570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tion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, concentration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control reported? (Y/N) 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analysis reported? (Y/N)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09a)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 et al. (2009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gran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100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 et al. (2008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08a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08b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ng et al. (2008c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u et al. (200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uo et al. (200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et al. (2005a)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740BBA" w:rsidRPr="00740BBA" w:rsidTr="00740BBA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et al., (2005b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 capsu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ling Pharmaceutical CO., LT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hua Qingwen, 0.35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 Z200400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BBA" w:rsidRPr="00740BBA" w:rsidRDefault="00740BBA" w:rsidP="00740B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0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</w:tbl>
    <w:p w:rsidR="00740BBA" w:rsidRPr="00740BBA" w:rsidRDefault="00740BBA">
      <w:pPr>
        <w:rPr>
          <w:rFonts w:ascii="Times New Roman" w:hAnsi="Times New Roman" w:cs="Times New Roman"/>
          <w:sz w:val="22"/>
        </w:rPr>
      </w:pPr>
      <w:r w:rsidRPr="00740BBA">
        <w:rPr>
          <w:rFonts w:ascii="Times New Roman" w:hAnsi="Times New Roman" w:cs="Times New Roman"/>
          <w:sz w:val="22"/>
        </w:rPr>
        <w:t>*</w:t>
      </w:r>
      <w:r w:rsidRPr="00740BBA">
        <w:rPr>
          <w:rFonts w:ascii="Times New Roman" w:hAnsi="Times New Roman" w:cs="Times New Roman"/>
          <w:sz w:val="22"/>
        </w:rPr>
        <w:t>：</w:t>
      </w:r>
      <w:r w:rsidRPr="00740BBA">
        <w:rPr>
          <w:rFonts w:ascii="Times New Roman" w:hAnsi="Times New Roman" w:cs="Times New Roman"/>
          <w:sz w:val="22"/>
        </w:rPr>
        <w:t>Approval number of The National Medical Products Administration of China</w:t>
      </w:r>
      <w:r w:rsidR="00864098">
        <w:rPr>
          <w:rFonts w:ascii="Times New Roman" w:hAnsi="Times New Roman" w:cs="Times New Roman"/>
          <w:sz w:val="22"/>
        </w:rPr>
        <w:t xml:space="preserve"> was </w:t>
      </w:r>
      <w:r w:rsidR="00864098" w:rsidRPr="00864098">
        <w:rPr>
          <w:rFonts w:ascii="Times New Roman" w:hAnsi="Times New Roman" w:cs="Times New Roman"/>
          <w:sz w:val="22"/>
        </w:rPr>
        <w:t>provided</w:t>
      </w:r>
      <w:r w:rsidRPr="00740BBA">
        <w:rPr>
          <w:rFonts w:ascii="Times New Roman" w:hAnsi="Times New Roman" w:cs="Times New Roman"/>
          <w:sz w:val="22"/>
        </w:rPr>
        <w:t>.</w:t>
      </w:r>
    </w:p>
    <w:p w:rsidR="002F2667" w:rsidRDefault="002F2667"/>
    <w:p w:rsidR="000B2638" w:rsidRDefault="000B2638"/>
    <w:sectPr w:rsidR="000B2638" w:rsidSect="005E35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524" w:rsidRDefault="00BD5524" w:rsidP="00727912">
      <w:r>
        <w:separator/>
      </w:r>
    </w:p>
  </w:endnote>
  <w:endnote w:type="continuationSeparator" w:id="0">
    <w:p w:rsidR="00BD5524" w:rsidRDefault="00BD5524" w:rsidP="0072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524" w:rsidRDefault="00BD5524" w:rsidP="00727912">
      <w:r>
        <w:separator/>
      </w:r>
    </w:p>
  </w:footnote>
  <w:footnote w:type="continuationSeparator" w:id="0">
    <w:p w:rsidR="00BD5524" w:rsidRDefault="00BD5524" w:rsidP="00727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7IwMDa0MDU3MTRU0lEKTi0uzszPAykwrAUAJxHpEywAAAA="/>
  </w:docVars>
  <w:rsids>
    <w:rsidRoot w:val="00DC73B4"/>
    <w:rsid w:val="000B2638"/>
    <w:rsid w:val="002F2667"/>
    <w:rsid w:val="005E35BF"/>
    <w:rsid w:val="006938F0"/>
    <w:rsid w:val="007158F7"/>
    <w:rsid w:val="00727912"/>
    <w:rsid w:val="00740BBA"/>
    <w:rsid w:val="00864098"/>
    <w:rsid w:val="00BD5524"/>
    <w:rsid w:val="00C0395A"/>
    <w:rsid w:val="00D85849"/>
    <w:rsid w:val="00DC73B4"/>
    <w:rsid w:val="00FA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F259E"/>
  <w15:chartTrackingRefBased/>
  <w15:docId w15:val="{D872777E-7B9F-4D24-B017-097B31176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3792</Words>
  <Characters>21620</Characters>
  <Application>Microsoft Office Word</Application>
  <DocSecurity>0</DocSecurity>
  <Lines>180</Lines>
  <Paragraphs>50</Paragraphs>
  <ScaleCrop>false</ScaleCrop>
  <Company>P R C</Company>
  <LinksUpToDate>false</LinksUpToDate>
  <CharactersWithSpaces>2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彩云</dc:creator>
  <cp:keywords/>
  <dc:description/>
  <cp:lastModifiedBy>胡彩云</cp:lastModifiedBy>
  <cp:revision>3</cp:revision>
  <dcterms:created xsi:type="dcterms:W3CDTF">2021-09-15T07:00:00Z</dcterms:created>
  <dcterms:modified xsi:type="dcterms:W3CDTF">2021-09-15T08:07:00Z</dcterms:modified>
</cp:coreProperties>
</file>